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Times New Roman" w:cs="Times New Roman"/>
          <w:lang w:eastAsia="zh-CN"/>
        </w:rPr>
      </w:pPr>
      <w:r>
        <w:rPr>
          <w:rFonts w:hint="eastAsia" w:eastAsia="Times New Roman" w:cs="Times New Roman"/>
          <w:lang w:eastAsia="zh-CN"/>
        </w:rPr>
        <w:t>Early warning indicators for mesophilic anaerobic digestion of corn stalk: a combined experimental and simulation approach</w:t>
      </w:r>
    </w:p>
    <w:p>
      <w:pPr>
        <w:spacing w:line="480" w:lineRule="auto"/>
        <w:rPr>
          <w:rFonts w:hint="eastAsia" w:eastAsia="Times New Roman" w:cs="Times New Roman"/>
          <w:lang w:eastAsia="zh-CN"/>
        </w:rPr>
      </w:pPr>
    </w:p>
    <w:p>
      <w:pPr>
        <w:spacing w:line="480" w:lineRule="auto"/>
        <w:rPr>
          <w:rFonts w:eastAsia="Times New Roman" w:cs="Times New Roman"/>
          <w:lang w:eastAsia="zh-CN"/>
        </w:rPr>
      </w:pPr>
      <w:r>
        <w:rPr>
          <w:rFonts w:hint="eastAsia" w:eastAsia="Times New Roman" w:cs="Times New Roman"/>
          <w:lang w:val="en-US" w:eastAsia="zh-CN"/>
        </w:rPr>
        <w:t>Yiran Wu</w:t>
      </w:r>
      <w:r>
        <w:rPr>
          <w:rFonts w:eastAsia="Times New Roman" w:cs="Times New Roman"/>
          <w:lang w:eastAsia="zh-CN"/>
        </w:rPr>
        <w:t xml:space="preserve"> et al. Additional Information</w:t>
      </w:r>
    </w:p>
    <w:p>
      <w:pPr>
        <w:rPr>
          <w:rFonts w:eastAsia="Times New Roman" w:cs="Times New Roman"/>
          <w:lang w:eastAsia="zh-CN"/>
        </w:rPr>
      </w:pPr>
      <w:r>
        <w:rPr>
          <w:rFonts w:eastAsia="Times New Roman" w:cs="Times New Roman"/>
          <w:lang w:eastAsia="zh-CN"/>
        </w:rPr>
        <w:br w:type="page"/>
      </w:r>
    </w:p>
    <w:p>
      <w:pPr>
        <w:autoSpaceDE w:val="0"/>
        <w:autoSpaceDN w:val="0"/>
        <w:adjustRightInd w:val="0"/>
        <w:snapToGrid w:val="0"/>
        <w:jc w:val="left"/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b/>
          <w:sz w:val="18"/>
          <w:szCs w:val="20"/>
        </w:rPr>
        <w:t>Fig. S</w:t>
      </w:r>
      <w:r>
        <w:rPr>
          <w:rFonts w:hint="eastAsia" w:ascii="Calibri" w:hAnsi="Calibri" w:eastAsia="宋体" w:cs="Calibri"/>
          <w:b/>
          <w:sz w:val="18"/>
          <w:szCs w:val="20"/>
          <w:lang w:val="en-US" w:eastAsia="zh-CN"/>
        </w:rPr>
        <w:t xml:space="preserve">1 </w:t>
      </w:r>
      <w:r>
        <w:rPr>
          <w:rFonts w:ascii="Calibri" w:hAnsi="Calibri" w:cs="Calibri"/>
          <w:sz w:val="18"/>
          <w:szCs w:val="20"/>
        </w:rPr>
        <w:t xml:space="preserve"> Variation of </w:t>
      </w:r>
      <w:r>
        <w:rPr>
          <w:rFonts w:hint="eastAsia" w:ascii="Calibri" w:hAnsi="Calibri" w:cs="Calibri"/>
          <w:sz w:val="18"/>
          <w:szCs w:val="20"/>
        </w:rPr>
        <w:t xml:space="preserve">pH </w:t>
      </w:r>
      <w:r>
        <w:rPr>
          <w:rFonts w:ascii="Calibri" w:hAnsi="Calibri" w:cs="Calibri"/>
          <w:sz w:val="18"/>
          <w:szCs w:val="20"/>
        </w:rPr>
        <w:t>in (a) R1</w:t>
      </w:r>
      <w:r>
        <w:rPr>
          <w:rFonts w:hint="eastAsia" w:ascii="Calibri" w:hAnsi="Calibri" w:cs="Calibri"/>
          <w:sz w:val="18"/>
          <w:szCs w:val="20"/>
        </w:rPr>
        <w:t xml:space="preserve"> and</w:t>
      </w:r>
      <w:r>
        <w:rPr>
          <w:rFonts w:ascii="Calibri" w:hAnsi="Calibri" w:cs="Calibri"/>
          <w:sz w:val="18"/>
          <w:szCs w:val="20"/>
        </w:rPr>
        <w:t xml:space="preserve"> (b) R</w:t>
      </w:r>
      <w:r>
        <w:rPr>
          <w:rFonts w:hint="eastAsia" w:ascii="Calibri" w:hAnsi="Calibri" w:cs="Calibri"/>
          <w:sz w:val="18"/>
          <w:szCs w:val="20"/>
        </w:rPr>
        <w:t>2</w:t>
      </w:r>
      <w:r>
        <w:rPr>
          <w:rFonts w:ascii="Calibri" w:hAnsi="Calibri" w:cs="Calibri"/>
          <w:sz w:val="18"/>
          <w:szCs w:val="20"/>
        </w:rPr>
        <w:t xml:space="preserve">. </w:t>
      </w:r>
    </w:p>
    <w:p>
      <w:pPr>
        <w:adjustRightInd w:val="0"/>
        <w:snapToGrid w:val="0"/>
        <w:spacing w:line="480" w:lineRule="auto"/>
        <w:rPr>
          <w:rFonts w:ascii="Calibri" w:hAnsi="Calibri" w:cs="Calibri"/>
          <w:b/>
          <w:sz w:val="20"/>
          <w:szCs w:val="20"/>
        </w:rPr>
      </w:pPr>
    </w:p>
    <w:p>
      <w:pPr>
        <w:jc w:val="center"/>
        <w:rPr>
          <w:rFonts w:hint="eastAsia" w:eastAsia="宋体"/>
          <w:b/>
          <w:lang w:eastAsia="zh-CN"/>
        </w:rPr>
      </w:pPr>
      <w:r>
        <w:rPr>
          <w:rFonts w:hint="eastAsia" w:eastAsia="宋体"/>
          <w:b/>
          <w:lang w:eastAsia="zh-CN"/>
        </w:rPr>
        <w:drawing>
          <wp:inline distT="0" distB="0" distL="114300" distR="114300">
            <wp:extent cx="3060065" cy="2450465"/>
            <wp:effectExtent l="0" t="0" r="6985" b="6985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autoSpaceDE w:val="0"/>
        <w:autoSpaceDN w:val="0"/>
        <w:adjustRightInd w:val="0"/>
        <w:snapToGrid w:val="0"/>
        <w:jc w:val="left"/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b/>
          <w:sz w:val="18"/>
          <w:szCs w:val="20"/>
        </w:rPr>
        <w:t>Fig. S</w:t>
      </w:r>
      <w:r>
        <w:rPr>
          <w:rFonts w:hint="eastAsia" w:ascii="Calibri" w:hAnsi="Calibri" w:cs="Calibri"/>
          <w:b/>
          <w:sz w:val="18"/>
          <w:szCs w:val="20"/>
        </w:rPr>
        <w:t>2</w:t>
      </w:r>
      <w:r>
        <w:rPr>
          <w:rFonts w:ascii="Calibri" w:hAnsi="Calibri" w:cs="Calibri"/>
          <w:sz w:val="18"/>
          <w:szCs w:val="20"/>
        </w:rPr>
        <w:t xml:space="preserve"> Variation of </w:t>
      </w:r>
      <w:r>
        <w:rPr>
          <w:rFonts w:hint="eastAsia" w:ascii="Calibri" w:hAnsi="Calibri" w:cs="Calibri"/>
          <w:sz w:val="18"/>
          <w:szCs w:val="20"/>
        </w:rPr>
        <w:t xml:space="preserve">pH </w:t>
      </w:r>
      <w:r>
        <w:rPr>
          <w:rFonts w:ascii="Calibri" w:hAnsi="Calibri" w:cs="Calibri"/>
          <w:sz w:val="18"/>
          <w:szCs w:val="20"/>
        </w:rPr>
        <w:t>in (a) R1</w:t>
      </w:r>
      <w:r>
        <w:rPr>
          <w:rFonts w:hint="eastAsia" w:ascii="Calibri" w:hAnsi="Calibri" w:cs="Calibri"/>
          <w:sz w:val="18"/>
          <w:szCs w:val="20"/>
        </w:rPr>
        <w:t xml:space="preserve"> and</w:t>
      </w:r>
      <w:r>
        <w:rPr>
          <w:rFonts w:ascii="Calibri" w:hAnsi="Calibri" w:cs="Calibri"/>
          <w:sz w:val="18"/>
          <w:szCs w:val="20"/>
        </w:rPr>
        <w:t xml:space="preserve"> (b) R</w:t>
      </w:r>
      <w:r>
        <w:rPr>
          <w:rFonts w:hint="eastAsia" w:ascii="Calibri" w:hAnsi="Calibri" w:cs="Calibri"/>
          <w:sz w:val="18"/>
          <w:szCs w:val="20"/>
        </w:rPr>
        <w:t>2</w:t>
      </w:r>
      <w:r>
        <w:rPr>
          <w:rFonts w:ascii="Calibri" w:hAnsi="Calibri" w:cs="Calibri"/>
          <w:sz w:val="18"/>
          <w:szCs w:val="20"/>
        </w:rPr>
        <w:t xml:space="preserve">. </w:t>
      </w:r>
    </w:p>
    <w:p>
      <w:pPr>
        <w:jc w:val="center"/>
        <w:rPr>
          <w:rFonts w:hint="eastAsia" w:eastAsia="宋体"/>
          <w:b/>
          <w:lang w:eastAsia="zh-CN"/>
        </w:rPr>
      </w:pPr>
    </w:p>
    <w:p>
      <w:pPr>
        <w:jc w:val="center"/>
        <w:rPr>
          <w:rFonts w:hint="eastAsia" w:eastAsia="宋体"/>
          <w:b/>
          <w:lang w:eastAsia="zh-CN"/>
        </w:rPr>
      </w:pPr>
      <w:r>
        <w:rPr>
          <w:rFonts w:hint="eastAsia" w:eastAsia="宋体"/>
          <w:b/>
          <w:lang w:eastAsia="zh-CN"/>
        </w:rPr>
        <w:drawing>
          <wp:inline distT="0" distB="0" distL="114300" distR="114300">
            <wp:extent cx="3060065" cy="2444750"/>
            <wp:effectExtent l="0" t="0" r="6985" b="12700"/>
            <wp:docPr id="1" name="图片 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footerReference r:id="rId4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Times New Roman (Body CS)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-387950746"/>
      <w:docPartObj>
        <w:docPartGallery w:val="AutoText"/>
      </w:docPartObj>
    </w:sdtPr>
    <w:sdtEndPr>
      <w:rPr>
        <w:rStyle w:val="12"/>
      </w:rPr>
    </w:sdtEndPr>
    <w:sdtContent>
      <w:p>
        <w:pPr>
          <w:pStyle w:val="5"/>
          <w:framePr w:wrap="around" w:vAnchor="text" w:hAnchor="margin" w:xAlign="right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separate"/>
        </w:r>
        <w:r>
          <w:rPr>
            <w:rStyle w:val="12"/>
          </w:rPr>
          <w:t>2</w:t>
        </w:r>
        <w:r>
          <w:rPr>
            <w:rStyle w:val="12"/>
          </w:rPr>
          <w:fldChar w:fldCharType="end"/>
        </w:r>
      </w:p>
    </w:sdtContent>
  </w:sdt>
  <w:p>
    <w:pPr>
      <w:pStyle w:val="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326715825"/>
      <w:docPartObj>
        <w:docPartGallery w:val="AutoText"/>
      </w:docPartObj>
    </w:sdtPr>
    <w:sdtEndPr>
      <w:rPr>
        <w:rStyle w:val="12"/>
      </w:rPr>
    </w:sdtEndPr>
    <w:sdtContent>
      <w:p>
        <w:pPr>
          <w:pStyle w:val="5"/>
          <w:framePr w:wrap="around" w:vAnchor="text" w:hAnchor="margin" w:xAlign="right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end"/>
        </w:r>
      </w:p>
    </w:sdtContent>
  </w:sdt>
  <w:p>
    <w:pPr>
      <w:pStyle w:val="5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8CD"/>
    <w:rsid w:val="00001151"/>
    <w:rsid w:val="00001825"/>
    <w:rsid w:val="00002FE1"/>
    <w:rsid w:val="0000338F"/>
    <w:rsid w:val="00010975"/>
    <w:rsid w:val="00011513"/>
    <w:rsid w:val="00036124"/>
    <w:rsid w:val="00042340"/>
    <w:rsid w:val="00043312"/>
    <w:rsid w:val="00063DE9"/>
    <w:rsid w:val="00065DCE"/>
    <w:rsid w:val="00071ED7"/>
    <w:rsid w:val="00083938"/>
    <w:rsid w:val="00083A7F"/>
    <w:rsid w:val="00086C0C"/>
    <w:rsid w:val="000875A6"/>
    <w:rsid w:val="00087E29"/>
    <w:rsid w:val="0009063E"/>
    <w:rsid w:val="00090E92"/>
    <w:rsid w:val="000961D4"/>
    <w:rsid w:val="00096837"/>
    <w:rsid w:val="000B318D"/>
    <w:rsid w:val="000B622F"/>
    <w:rsid w:val="000C7096"/>
    <w:rsid w:val="000D0885"/>
    <w:rsid w:val="000F68F1"/>
    <w:rsid w:val="00104DC3"/>
    <w:rsid w:val="00105A9C"/>
    <w:rsid w:val="001255CF"/>
    <w:rsid w:val="00131157"/>
    <w:rsid w:val="00136FB8"/>
    <w:rsid w:val="00146793"/>
    <w:rsid w:val="00154678"/>
    <w:rsid w:val="00173CEE"/>
    <w:rsid w:val="00174543"/>
    <w:rsid w:val="0018492A"/>
    <w:rsid w:val="00190CC0"/>
    <w:rsid w:val="00195088"/>
    <w:rsid w:val="00197FE1"/>
    <w:rsid w:val="001A0B24"/>
    <w:rsid w:val="001A52C8"/>
    <w:rsid w:val="001B12AC"/>
    <w:rsid w:val="001D7405"/>
    <w:rsid w:val="001E1CFE"/>
    <w:rsid w:val="001E6426"/>
    <w:rsid w:val="001F78F6"/>
    <w:rsid w:val="001F7F81"/>
    <w:rsid w:val="0021749E"/>
    <w:rsid w:val="0022461F"/>
    <w:rsid w:val="00226B82"/>
    <w:rsid w:val="002627FD"/>
    <w:rsid w:val="00262812"/>
    <w:rsid w:val="00272847"/>
    <w:rsid w:val="00274132"/>
    <w:rsid w:val="00284EA2"/>
    <w:rsid w:val="00285BE0"/>
    <w:rsid w:val="002A3201"/>
    <w:rsid w:val="002D1738"/>
    <w:rsid w:val="002D4FE3"/>
    <w:rsid w:val="002D5935"/>
    <w:rsid w:val="002D6BE5"/>
    <w:rsid w:val="002E107C"/>
    <w:rsid w:val="002E10C6"/>
    <w:rsid w:val="002F0F7E"/>
    <w:rsid w:val="003035A7"/>
    <w:rsid w:val="003251B9"/>
    <w:rsid w:val="003347E4"/>
    <w:rsid w:val="00335303"/>
    <w:rsid w:val="003422F8"/>
    <w:rsid w:val="003579CC"/>
    <w:rsid w:val="00357B64"/>
    <w:rsid w:val="003A0D80"/>
    <w:rsid w:val="003A7CBE"/>
    <w:rsid w:val="003E0EC6"/>
    <w:rsid w:val="003E4B5C"/>
    <w:rsid w:val="003E4BE2"/>
    <w:rsid w:val="00400DA1"/>
    <w:rsid w:val="00407001"/>
    <w:rsid w:val="00413DBE"/>
    <w:rsid w:val="004276E6"/>
    <w:rsid w:val="00432028"/>
    <w:rsid w:val="004405B9"/>
    <w:rsid w:val="00455833"/>
    <w:rsid w:val="0046511A"/>
    <w:rsid w:val="004811FC"/>
    <w:rsid w:val="00482EFB"/>
    <w:rsid w:val="004841BC"/>
    <w:rsid w:val="00486401"/>
    <w:rsid w:val="00487644"/>
    <w:rsid w:val="004A290C"/>
    <w:rsid w:val="004A4A98"/>
    <w:rsid w:val="004B4390"/>
    <w:rsid w:val="004E7060"/>
    <w:rsid w:val="004E77B8"/>
    <w:rsid w:val="004F0411"/>
    <w:rsid w:val="004F4B17"/>
    <w:rsid w:val="004F5233"/>
    <w:rsid w:val="005010F3"/>
    <w:rsid w:val="00512C41"/>
    <w:rsid w:val="005134C1"/>
    <w:rsid w:val="00514F35"/>
    <w:rsid w:val="005239CF"/>
    <w:rsid w:val="005310CE"/>
    <w:rsid w:val="00535EEE"/>
    <w:rsid w:val="0053721E"/>
    <w:rsid w:val="00554CF9"/>
    <w:rsid w:val="005825E9"/>
    <w:rsid w:val="00584B47"/>
    <w:rsid w:val="00597229"/>
    <w:rsid w:val="00597839"/>
    <w:rsid w:val="005A1543"/>
    <w:rsid w:val="005A20B5"/>
    <w:rsid w:val="005A34D0"/>
    <w:rsid w:val="005A4D09"/>
    <w:rsid w:val="005E788A"/>
    <w:rsid w:val="006233CC"/>
    <w:rsid w:val="00623ED7"/>
    <w:rsid w:val="00641E25"/>
    <w:rsid w:val="00645B60"/>
    <w:rsid w:val="00672B5F"/>
    <w:rsid w:val="0068127A"/>
    <w:rsid w:val="00690BF3"/>
    <w:rsid w:val="006925E7"/>
    <w:rsid w:val="0069432C"/>
    <w:rsid w:val="00694834"/>
    <w:rsid w:val="006A420C"/>
    <w:rsid w:val="006A4611"/>
    <w:rsid w:val="006C36D9"/>
    <w:rsid w:val="006C6294"/>
    <w:rsid w:val="006D085A"/>
    <w:rsid w:val="006D5E36"/>
    <w:rsid w:val="006D7974"/>
    <w:rsid w:val="006E78BE"/>
    <w:rsid w:val="006F1AAD"/>
    <w:rsid w:val="00700754"/>
    <w:rsid w:val="007008FB"/>
    <w:rsid w:val="00707B2A"/>
    <w:rsid w:val="007174E0"/>
    <w:rsid w:val="007518B4"/>
    <w:rsid w:val="007532DF"/>
    <w:rsid w:val="00755FEE"/>
    <w:rsid w:val="00756090"/>
    <w:rsid w:val="00763D2C"/>
    <w:rsid w:val="0078326A"/>
    <w:rsid w:val="00783F4B"/>
    <w:rsid w:val="00784C56"/>
    <w:rsid w:val="00786DDA"/>
    <w:rsid w:val="007A1B53"/>
    <w:rsid w:val="007C35C3"/>
    <w:rsid w:val="007C4213"/>
    <w:rsid w:val="007C4560"/>
    <w:rsid w:val="007C7106"/>
    <w:rsid w:val="007E1BAC"/>
    <w:rsid w:val="007E3AB4"/>
    <w:rsid w:val="007F534C"/>
    <w:rsid w:val="007F75F1"/>
    <w:rsid w:val="007F76A7"/>
    <w:rsid w:val="00802C57"/>
    <w:rsid w:val="00807DB8"/>
    <w:rsid w:val="008108CD"/>
    <w:rsid w:val="008132E6"/>
    <w:rsid w:val="00827B5B"/>
    <w:rsid w:val="00835038"/>
    <w:rsid w:val="00835D21"/>
    <w:rsid w:val="008517E1"/>
    <w:rsid w:val="0085547F"/>
    <w:rsid w:val="0085692B"/>
    <w:rsid w:val="0086529F"/>
    <w:rsid w:val="00876586"/>
    <w:rsid w:val="00882BC5"/>
    <w:rsid w:val="00884D59"/>
    <w:rsid w:val="008868BA"/>
    <w:rsid w:val="008A4885"/>
    <w:rsid w:val="008A61B1"/>
    <w:rsid w:val="008A61E8"/>
    <w:rsid w:val="008B31A3"/>
    <w:rsid w:val="008B477E"/>
    <w:rsid w:val="008C153E"/>
    <w:rsid w:val="008C611D"/>
    <w:rsid w:val="008F5617"/>
    <w:rsid w:val="00902755"/>
    <w:rsid w:val="0091237A"/>
    <w:rsid w:val="00914C16"/>
    <w:rsid w:val="0092294D"/>
    <w:rsid w:val="00924D23"/>
    <w:rsid w:val="00926DCD"/>
    <w:rsid w:val="00927A28"/>
    <w:rsid w:val="00940AAF"/>
    <w:rsid w:val="00943541"/>
    <w:rsid w:val="009814FE"/>
    <w:rsid w:val="00983CB3"/>
    <w:rsid w:val="0099036E"/>
    <w:rsid w:val="009944ED"/>
    <w:rsid w:val="009B20EC"/>
    <w:rsid w:val="009B4D32"/>
    <w:rsid w:val="009C224E"/>
    <w:rsid w:val="009C61ED"/>
    <w:rsid w:val="009E0A66"/>
    <w:rsid w:val="009F18C5"/>
    <w:rsid w:val="00A027EA"/>
    <w:rsid w:val="00A22918"/>
    <w:rsid w:val="00A27CD2"/>
    <w:rsid w:val="00A3434F"/>
    <w:rsid w:val="00A40B3E"/>
    <w:rsid w:val="00A43EB1"/>
    <w:rsid w:val="00A51246"/>
    <w:rsid w:val="00A53830"/>
    <w:rsid w:val="00A55BA7"/>
    <w:rsid w:val="00A64B1C"/>
    <w:rsid w:val="00A667BE"/>
    <w:rsid w:val="00A736A8"/>
    <w:rsid w:val="00A77CB8"/>
    <w:rsid w:val="00A90DFB"/>
    <w:rsid w:val="00AC0F1D"/>
    <w:rsid w:val="00AC1B0C"/>
    <w:rsid w:val="00AC6135"/>
    <w:rsid w:val="00AE7F70"/>
    <w:rsid w:val="00AF27DA"/>
    <w:rsid w:val="00AF71F7"/>
    <w:rsid w:val="00B10C35"/>
    <w:rsid w:val="00B17D68"/>
    <w:rsid w:val="00B340C5"/>
    <w:rsid w:val="00B362A9"/>
    <w:rsid w:val="00B410D1"/>
    <w:rsid w:val="00B6541B"/>
    <w:rsid w:val="00B655C9"/>
    <w:rsid w:val="00B66FA6"/>
    <w:rsid w:val="00B756EB"/>
    <w:rsid w:val="00B80182"/>
    <w:rsid w:val="00B91E64"/>
    <w:rsid w:val="00B9561A"/>
    <w:rsid w:val="00BA1C58"/>
    <w:rsid w:val="00BB2702"/>
    <w:rsid w:val="00BD088E"/>
    <w:rsid w:val="00BD0E34"/>
    <w:rsid w:val="00BD4985"/>
    <w:rsid w:val="00BD5B7A"/>
    <w:rsid w:val="00BE4322"/>
    <w:rsid w:val="00BF7169"/>
    <w:rsid w:val="00BF7A1B"/>
    <w:rsid w:val="00C0070B"/>
    <w:rsid w:val="00C03F01"/>
    <w:rsid w:val="00C07789"/>
    <w:rsid w:val="00C128B9"/>
    <w:rsid w:val="00C140F1"/>
    <w:rsid w:val="00C36E98"/>
    <w:rsid w:val="00C43B09"/>
    <w:rsid w:val="00C569C3"/>
    <w:rsid w:val="00C940BF"/>
    <w:rsid w:val="00C94AF0"/>
    <w:rsid w:val="00CA287F"/>
    <w:rsid w:val="00CA7048"/>
    <w:rsid w:val="00CA79CB"/>
    <w:rsid w:val="00CB6AC7"/>
    <w:rsid w:val="00CC0A76"/>
    <w:rsid w:val="00CC2694"/>
    <w:rsid w:val="00CD3A8B"/>
    <w:rsid w:val="00CD411A"/>
    <w:rsid w:val="00CD4CCF"/>
    <w:rsid w:val="00CF27C8"/>
    <w:rsid w:val="00CF56D8"/>
    <w:rsid w:val="00CF7AB5"/>
    <w:rsid w:val="00D02609"/>
    <w:rsid w:val="00D04B9C"/>
    <w:rsid w:val="00D06A42"/>
    <w:rsid w:val="00D15DB6"/>
    <w:rsid w:val="00D15F63"/>
    <w:rsid w:val="00D22A3E"/>
    <w:rsid w:val="00D36484"/>
    <w:rsid w:val="00D37E36"/>
    <w:rsid w:val="00D45E7F"/>
    <w:rsid w:val="00D51800"/>
    <w:rsid w:val="00D55AD5"/>
    <w:rsid w:val="00D55F67"/>
    <w:rsid w:val="00D610D1"/>
    <w:rsid w:val="00D71AAC"/>
    <w:rsid w:val="00D74326"/>
    <w:rsid w:val="00D83BA8"/>
    <w:rsid w:val="00D92114"/>
    <w:rsid w:val="00DA175F"/>
    <w:rsid w:val="00DA4764"/>
    <w:rsid w:val="00DB07E4"/>
    <w:rsid w:val="00DC15DB"/>
    <w:rsid w:val="00DC57CD"/>
    <w:rsid w:val="00DE130D"/>
    <w:rsid w:val="00DF0E9A"/>
    <w:rsid w:val="00DF4418"/>
    <w:rsid w:val="00E03072"/>
    <w:rsid w:val="00E06CCC"/>
    <w:rsid w:val="00E17DA5"/>
    <w:rsid w:val="00E42BFF"/>
    <w:rsid w:val="00E52EC4"/>
    <w:rsid w:val="00E56148"/>
    <w:rsid w:val="00E61BFA"/>
    <w:rsid w:val="00E6217B"/>
    <w:rsid w:val="00E63DCE"/>
    <w:rsid w:val="00E65258"/>
    <w:rsid w:val="00E74EAB"/>
    <w:rsid w:val="00E82752"/>
    <w:rsid w:val="00E83870"/>
    <w:rsid w:val="00EB2763"/>
    <w:rsid w:val="00EB34E6"/>
    <w:rsid w:val="00EB568B"/>
    <w:rsid w:val="00EB75D6"/>
    <w:rsid w:val="00EC10C1"/>
    <w:rsid w:val="00EC4661"/>
    <w:rsid w:val="00EC6654"/>
    <w:rsid w:val="00ED30A7"/>
    <w:rsid w:val="00ED7FFC"/>
    <w:rsid w:val="00EF69B7"/>
    <w:rsid w:val="00F1087C"/>
    <w:rsid w:val="00F26F6B"/>
    <w:rsid w:val="00F31400"/>
    <w:rsid w:val="00F32775"/>
    <w:rsid w:val="00F32F69"/>
    <w:rsid w:val="00F52339"/>
    <w:rsid w:val="00F57A22"/>
    <w:rsid w:val="00F62A28"/>
    <w:rsid w:val="00F655E3"/>
    <w:rsid w:val="00F86907"/>
    <w:rsid w:val="00F93334"/>
    <w:rsid w:val="00FA4D1C"/>
    <w:rsid w:val="00FA6AB8"/>
    <w:rsid w:val="00FA7C64"/>
    <w:rsid w:val="00FB564D"/>
    <w:rsid w:val="00FC00E1"/>
    <w:rsid w:val="00FC5781"/>
    <w:rsid w:val="00FC6703"/>
    <w:rsid w:val="00FD0547"/>
    <w:rsid w:val="00FD38BD"/>
    <w:rsid w:val="00FD76FE"/>
    <w:rsid w:val="00FE576A"/>
    <w:rsid w:val="00FF61EE"/>
    <w:rsid w:val="07BA1FEB"/>
    <w:rsid w:val="18FE1248"/>
    <w:rsid w:val="62FF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Theme="minorHAnsi" w:cstheme="minorBidi"/>
      <w:sz w:val="24"/>
      <w:szCs w:val="24"/>
      <w:lang w:val="en-US" w:eastAsia="en-US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b/>
      <w:bCs/>
      <w:color w:val="4F81BD" w:themeColor="accent1"/>
      <w:sz w:val="18"/>
      <w:szCs w:val="18"/>
    </w:rPr>
  </w:style>
  <w:style w:type="paragraph" w:styleId="3">
    <w:name w:val="annotation text"/>
    <w:basedOn w:val="1"/>
    <w:link w:val="16"/>
    <w:semiHidden/>
    <w:unhideWhenUsed/>
    <w:uiPriority w:val="0"/>
    <w:rPr>
      <w:sz w:val="20"/>
      <w:szCs w:val="20"/>
    </w:rPr>
  </w:style>
  <w:style w:type="paragraph" w:styleId="4">
    <w:name w:val="Balloon Text"/>
    <w:basedOn w:val="1"/>
    <w:link w:val="20"/>
    <w:semiHidden/>
    <w:unhideWhenUsed/>
    <w:uiPriority w:val="99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18"/>
    <w:unhideWhenUsed/>
    <w:uiPriority w:val="99"/>
    <w:pPr>
      <w:tabs>
        <w:tab w:val="center" w:pos="4680"/>
        <w:tab w:val="right" w:pos="9360"/>
      </w:tabs>
    </w:pPr>
  </w:style>
  <w:style w:type="paragraph" w:styleId="6">
    <w:name w:val="header"/>
    <w:basedOn w:val="1"/>
    <w:link w:val="17"/>
    <w:unhideWhenUsed/>
    <w:uiPriority w:val="99"/>
    <w:pPr>
      <w:tabs>
        <w:tab w:val="center" w:pos="4680"/>
        <w:tab w:val="right" w:pos="9360"/>
      </w:tabs>
    </w:pPr>
  </w:style>
  <w:style w:type="paragraph" w:styleId="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</w:rPr>
  </w:style>
  <w:style w:type="paragraph" w:styleId="8">
    <w:name w:val="annotation subject"/>
    <w:basedOn w:val="3"/>
    <w:next w:val="3"/>
    <w:link w:val="19"/>
    <w:semiHidden/>
    <w:unhideWhenUsed/>
    <w:uiPriority w:val="99"/>
    <w:rPr>
      <w:b/>
      <w:bCs/>
    </w:rPr>
  </w:style>
  <w:style w:type="table" w:styleId="10">
    <w:name w:val="Table Grid"/>
    <w:basedOn w:val="9"/>
    <w:uiPriority w:val="5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page number"/>
    <w:basedOn w:val="11"/>
    <w:semiHidden/>
    <w:unhideWhenUsed/>
    <w:uiPriority w:val="99"/>
  </w:style>
  <w:style w:type="character" w:styleId="13">
    <w:name w:val="FollowedHyperlink"/>
    <w:basedOn w:val="11"/>
    <w:semiHidden/>
    <w:unhideWhenUsed/>
    <w:uiPriority w:val="99"/>
    <w:rPr>
      <w:color w:val="800080" w:themeColor="followedHyperlink"/>
      <w:u w:val="single"/>
    </w:rPr>
  </w:style>
  <w:style w:type="character" w:styleId="14">
    <w:name w:val="Hyperlink"/>
    <w:basedOn w:val="11"/>
    <w:unhideWhenUsed/>
    <w:uiPriority w:val="99"/>
    <w:rPr>
      <w:color w:val="0000FF" w:themeColor="hyperlink"/>
      <w:u w:val="single"/>
    </w:rPr>
  </w:style>
  <w:style w:type="character" w:styleId="15">
    <w:name w:val="annotation reference"/>
    <w:basedOn w:val="11"/>
    <w:semiHidden/>
    <w:unhideWhenUsed/>
    <w:qFormat/>
    <w:uiPriority w:val="0"/>
    <w:rPr>
      <w:sz w:val="16"/>
      <w:szCs w:val="16"/>
    </w:rPr>
  </w:style>
  <w:style w:type="character" w:customStyle="1" w:styleId="16">
    <w:name w:val="Comment Text Char"/>
    <w:basedOn w:val="11"/>
    <w:link w:val="3"/>
    <w:semiHidden/>
    <w:uiPriority w:val="0"/>
    <w:rPr>
      <w:sz w:val="20"/>
      <w:szCs w:val="20"/>
    </w:rPr>
  </w:style>
  <w:style w:type="character" w:customStyle="1" w:styleId="17">
    <w:name w:val="Header Char"/>
    <w:basedOn w:val="11"/>
    <w:link w:val="6"/>
    <w:uiPriority w:val="99"/>
  </w:style>
  <w:style w:type="character" w:customStyle="1" w:styleId="18">
    <w:name w:val="Footer Char"/>
    <w:basedOn w:val="11"/>
    <w:link w:val="5"/>
    <w:uiPriority w:val="99"/>
  </w:style>
  <w:style w:type="character" w:customStyle="1" w:styleId="19">
    <w:name w:val="Comment Subject Char"/>
    <w:basedOn w:val="16"/>
    <w:link w:val="8"/>
    <w:semiHidden/>
    <w:uiPriority w:val="99"/>
    <w:rPr>
      <w:b/>
      <w:bCs/>
      <w:sz w:val="20"/>
      <w:szCs w:val="20"/>
    </w:rPr>
  </w:style>
  <w:style w:type="character" w:customStyle="1" w:styleId="20">
    <w:name w:val="Balloon Text Char"/>
    <w:basedOn w:val="11"/>
    <w:link w:val="4"/>
    <w:semiHidden/>
    <w:uiPriority w:val="99"/>
    <w:rPr>
      <w:rFonts w:ascii="Tahoma" w:hAnsi="Tahoma" w:cs="Tahoma"/>
      <w:sz w:val="16"/>
      <w:szCs w:val="16"/>
    </w:rPr>
  </w:style>
  <w:style w:type="paragraph" w:styleId="21">
    <w:name w:val="List Paragraph"/>
    <w:basedOn w:val="1"/>
    <w:qFormat/>
    <w:uiPriority w:val="34"/>
    <w:pPr>
      <w:ind w:left="720"/>
      <w:contextualSpacing/>
    </w:pPr>
  </w:style>
  <w:style w:type="paragraph" w:customStyle="1" w:styleId="22">
    <w:name w:val="Revision"/>
    <w:hidden/>
    <w:semiHidden/>
    <w:uiPriority w:val="99"/>
    <w:rPr>
      <w:rFonts w:ascii="Times New Roman" w:hAnsi="Times New Roman" w:eastAsiaTheme="minorHAnsi" w:cstheme="minorBidi"/>
      <w:sz w:val="24"/>
      <w:szCs w:val="24"/>
      <w:lang w:val="en-US" w:eastAsia="en-US" w:bidi="ar-SA"/>
    </w:rPr>
  </w:style>
  <w:style w:type="character" w:customStyle="1" w:styleId="23">
    <w:name w:val="Unresolved Mention"/>
    <w:basedOn w:val="11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1A7366-04FA-43E8-97EB-D21C22AE9C4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1581</Characters>
  <Lines>13</Lines>
  <Paragraphs>3</Paragraphs>
  <TotalTime>0</TotalTime>
  <ScaleCrop>false</ScaleCrop>
  <LinksUpToDate>false</LinksUpToDate>
  <CharactersWithSpaces>1855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2:24:00Z</dcterms:created>
  <dc:creator>Mark A Eiteman</dc:creator>
  <cp:lastModifiedBy>Administrator</cp:lastModifiedBy>
  <cp:lastPrinted>2019-01-22T03:13:00Z</cp:lastPrinted>
  <dcterms:modified xsi:type="dcterms:W3CDTF">2019-04-26T18:20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